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B660E" w14:textId="77777777" w:rsidR="00D26792" w:rsidRPr="00D26792" w:rsidRDefault="00D26792" w:rsidP="00D26792">
      <w:pPr>
        <w:spacing w:line="240" w:lineRule="auto"/>
        <w:rPr>
          <w:rStyle w:val="Heading4Char"/>
          <w:b w:val="0"/>
        </w:rPr>
      </w:pPr>
      <w:r w:rsidRPr="00D26792">
        <w:rPr>
          <w:rStyle w:val="Heading4Char"/>
          <w:b w:val="0"/>
        </w:rPr>
        <w:t>Name: Additional file 4</w:t>
      </w:r>
    </w:p>
    <w:p w14:paraId="13870726" w14:textId="77777777" w:rsidR="00D26792" w:rsidRPr="00D26792" w:rsidRDefault="00D26792" w:rsidP="00D26792">
      <w:pPr>
        <w:spacing w:line="240" w:lineRule="auto"/>
        <w:rPr>
          <w:rStyle w:val="Heading4Char"/>
          <w:b w:val="0"/>
        </w:rPr>
      </w:pPr>
      <w:r w:rsidRPr="00D26792">
        <w:rPr>
          <w:rStyle w:val="Heading4Char"/>
          <w:b w:val="0"/>
        </w:rPr>
        <w:t>Title: EFA 3 years separated</w:t>
      </w:r>
    </w:p>
    <w:p w14:paraId="3E29EB09" w14:textId="77777777" w:rsidR="00D26792" w:rsidRDefault="00D26792" w:rsidP="00D26792">
      <w:pPr>
        <w:spacing w:line="240" w:lineRule="auto"/>
        <w:rPr>
          <w:rStyle w:val="Heading4Char"/>
          <w:b w:val="0"/>
        </w:rPr>
      </w:pPr>
      <w:r w:rsidRPr="00D26792">
        <w:rPr>
          <w:rStyle w:val="Heading4Char"/>
          <w:b w:val="0"/>
        </w:rPr>
        <w:t xml:space="preserve">Description: Exploratory Factor analysis of the M-CARM for participants who have been separated from Defence up to 3 years. </w:t>
      </w:r>
    </w:p>
    <w:p w14:paraId="692A94E1" w14:textId="77777777" w:rsidR="00D26792" w:rsidRDefault="00D26792" w:rsidP="00D2679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9E6910" w14:textId="77777777" w:rsidR="00066262" w:rsidRPr="005123C2" w:rsidRDefault="005123C2" w:rsidP="0006626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23C2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</w:p>
    <w:p w14:paraId="55313ED0" w14:textId="1C934F1C" w:rsidR="000E72BF" w:rsidRPr="00D26792" w:rsidRDefault="00A34BF8" w:rsidP="00BE3E2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26792">
        <w:rPr>
          <w:rFonts w:ascii="Times New Roman" w:hAnsi="Times New Roman" w:cs="Times New Roman"/>
          <w:i/>
          <w:sz w:val="24"/>
          <w:szCs w:val="24"/>
          <w:lang w:val="en-US"/>
        </w:rPr>
        <w:t xml:space="preserve">Oblique rotated five-factor solution for the 21-Item Military-Civilian Adjustment and Reintegration Measure in </w:t>
      </w:r>
      <w:r w:rsidR="00066262" w:rsidRPr="00D2679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ose who </w:t>
      </w:r>
      <w:r w:rsidR="00340ACD">
        <w:rPr>
          <w:rFonts w:ascii="Times New Roman" w:hAnsi="Times New Roman" w:cs="Times New Roman"/>
          <w:i/>
          <w:sz w:val="24"/>
          <w:szCs w:val="24"/>
          <w:lang w:val="en-US"/>
        </w:rPr>
        <w:t>separated</w:t>
      </w:r>
      <w:r w:rsidR="00066262" w:rsidRPr="00D2679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p to 3 years prior (n = </w:t>
      </w:r>
      <w:r w:rsidR="00225408" w:rsidRPr="00D26792">
        <w:rPr>
          <w:rFonts w:ascii="Times New Roman" w:hAnsi="Times New Roman" w:cs="Times New Roman"/>
          <w:i/>
          <w:sz w:val="24"/>
          <w:szCs w:val="24"/>
          <w:lang w:val="en-US"/>
        </w:rPr>
        <w:t>204</w:t>
      </w:r>
      <w:r w:rsidR="00066262" w:rsidRPr="00D26792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tbl>
      <w:tblPr>
        <w:tblStyle w:val="TableGrid"/>
        <w:tblW w:w="91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4"/>
        <w:gridCol w:w="949"/>
        <w:gridCol w:w="949"/>
        <w:gridCol w:w="949"/>
        <w:gridCol w:w="949"/>
        <w:gridCol w:w="951"/>
      </w:tblGrid>
      <w:tr w:rsidR="00C579FF" w14:paraId="5EE17477" w14:textId="77777777" w:rsidTr="00C579FF">
        <w:trPr>
          <w:trHeight w:val="336"/>
        </w:trPr>
        <w:tc>
          <w:tcPr>
            <w:tcW w:w="4384" w:type="dxa"/>
            <w:vMerge w:val="restart"/>
            <w:shd w:val="clear" w:color="auto" w:fill="D9D9D9" w:themeFill="background1" w:themeFillShade="D9"/>
            <w:vAlign w:val="center"/>
          </w:tcPr>
          <w:p w14:paraId="5D438DA6" w14:textId="77777777" w:rsidR="00C579FF" w:rsidRPr="00296ED7" w:rsidRDefault="00C579FF" w:rsidP="00BA0B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4747" w:type="dxa"/>
            <w:gridSpan w:val="5"/>
            <w:shd w:val="clear" w:color="auto" w:fill="D9D9D9" w:themeFill="background1" w:themeFillShade="D9"/>
            <w:vAlign w:val="center"/>
          </w:tcPr>
          <w:p w14:paraId="039DFC37" w14:textId="77777777" w:rsidR="00C579FF" w:rsidRPr="00296ED7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</w:t>
            </w:r>
          </w:p>
        </w:tc>
      </w:tr>
      <w:tr w:rsidR="00C579FF" w14:paraId="1F86027D" w14:textId="77777777" w:rsidTr="00C579FF">
        <w:trPr>
          <w:trHeight w:val="429"/>
        </w:trPr>
        <w:tc>
          <w:tcPr>
            <w:tcW w:w="438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3DD2B3" w14:textId="77777777" w:rsidR="00C579FF" w:rsidRPr="00296ED7" w:rsidRDefault="00C579FF" w:rsidP="00BA0B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C8CBDD" w14:textId="77777777" w:rsidR="00C579FF" w:rsidRPr="00296ED7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417E8E" w14:textId="77777777" w:rsidR="00C579FF" w:rsidRPr="00296ED7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0D9F1" w14:textId="77777777" w:rsidR="00C579FF" w:rsidRPr="00296ED7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D5B50C" w14:textId="77777777" w:rsidR="00C579FF" w:rsidRPr="00296ED7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F8249" w14:textId="77777777" w:rsidR="00C579FF" w:rsidRPr="00296ED7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E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579FF" w14:paraId="60C1E9BE" w14:textId="77777777" w:rsidTr="00C579FF">
        <w:trPr>
          <w:cantSplit/>
          <w:trHeight w:val="569"/>
        </w:trPr>
        <w:tc>
          <w:tcPr>
            <w:tcW w:w="4384" w:type="dxa"/>
            <w:tcBorders>
              <w:bottom w:val="nil"/>
            </w:tcBorders>
          </w:tcPr>
          <w:p w14:paraId="731A3253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3. I have things that give me a sense of purpose, outside of paid employment.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14:paraId="4F098DD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7*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14:paraId="3C935C54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7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14:paraId="7C49D994" w14:textId="77777777" w:rsidR="00C579FF" w:rsidRPr="00626D86" w:rsidRDefault="00C579FF" w:rsidP="0022540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14:paraId="382D0584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8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14:paraId="32397172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2</w:t>
            </w:r>
          </w:p>
        </w:tc>
      </w:tr>
      <w:tr w:rsidR="00C579FF" w14:paraId="441215BC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0A311B3B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 xml:space="preserve">30. I have interests </w:t>
            </w:r>
            <w:r>
              <w:rPr>
                <w:rFonts w:ascii="Times New Roman" w:hAnsi="Times New Roman" w:cs="Times New Roman"/>
                <w:lang w:val="en-US"/>
              </w:rPr>
              <w:t>and hobbies that are enjoyable or meaningful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8EE6DEB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9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DFB8ECA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5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6A19AA0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0B5AB4B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4791471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0</w:t>
            </w:r>
          </w:p>
        </w:tc>
      </w:tr>
      <w:tr w:rsidR="00C579FF" w14:paraId="23789CF7" w14:textId="77777777" w:rsidTr="00C579FF">
        <w:trPr>
          <w:cantSplit/>
          <w:trHeight w:val="301"/>
        </w:trPr>
        <w:tc>
          <w:tcPr>
            <w:tcW w:w="4384" w:type="dxa"/>
            <w:tcBorders>
              <w:top w:val="nil"/>
              <w:bottom w:val="nil"/>
            </w:tcBorders>
          </w:tcPr>
          <w:p w14:paraId="04D894B5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6. I have a sense of purpos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3CD9B34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5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1C7DD41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B7FC56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5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FC4E281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0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F32306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3</w:t>
            </w:r>
          </w:p>
        </w:tc>
      </w:tr>
      <w:tr w:rsidR="00C579FF" w14:paraId="78BB5357" w14:textId="77777777" w:rsidTr="00C579FF">
        <w:trPr>
          <w:cantSplit/>
          <w:trHeight w:val="871"/>
        </w:trPr>
        <w:tc>
          <w:tcPr>
            <w:tcW w:w="4384" w:type="dxa"/>
            <w:tcBorders>
              <w:top w:val="nil"/>
              <w:bottom w:val="nil"/>
            </w:tcBorders>
          </w:tcPr>
          <w:p w14:paraId="652A81A0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4. Outside of the military, I have found people that I connect with through shared interests or beliefs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ABBC56C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9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091821A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938C5F5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0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20F2FC8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8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BA8E08C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4</w:t>
            </w:r>
          </w:p>
        </w:tc>
      </w:tr>
      <w:tr w:rsidR="00C579FF" w14:paraId="3F80458C" w14:textId="77777777" w:rsidTr="00C579FF">
        <w:trPr>
          <w:cantSplit/>
          <w:trHeight w:val="301"/>
        </w:trPr>
        <w:tc>
          <w:tcPr>
            <w:tcW w:w="4384" w:type="dxa"/>
            <w:tcBorders>
              <w:top w:val="nil"/>
              <w:bottom w:val="nil"/>
            </w:tcBorders>
          </w:tcPr>
          <w:p w14:paraId="457933CE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8. I am fulfilled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5C541C6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3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B791DE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07CD9A5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0B667A9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0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0B37445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8</w:t>
            </w:r>
          </w:p>
        </w:tc>
      </w:tr>
      <w:tr w:rsidR="00C579FF" w14:paraId="5AC5CE61" w14:textId="77777777" w:rsidTr="00C579FF">
        <w:trPr>
          <w:cantSplit/>
          <w:trHeight w:val="301"/>
        </w:trPr>
        <w:tc>
          <w:tcPr>
            <w:tcW w:w="4384" w:type="dxa"/>
            <w:tcBorders>
              <w:top w:val="nil"/>
              <w:bottom w:val="nil"/>
            </w:tcBorders>
          </w:tcPr>
          <w:p w14:paraId="36F8D477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7. I feel I don’t belong anywher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2FBB373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8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D1FEA91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C76817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9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95172F6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8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4B40F90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9</w:t>
            </w:r>
          </w:p>
        </w:tc>
      </w:tr>
      <w:tr w:rsidR="00C579FF" w14:paraId="655E86A7" w14:textId="77777777" w:rsidTr="00C579FF">
        <w:trPr>
          <w:cantSplit/>
          <w:trHeight w:val="285"/>
        </w:trPr>
        <w:tc>
          <w:tcPr>
            <w:tcW w:w="4384" w:type="dxa"/>
            <w:tcBorders>
              <w:top w:val="nil"/>
              <w:bottom w:val="nil"/>
            </w:tcBorders>
          </w:tcPr>
          <w:p w14:paraId="718B573C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4. I would ask for help if I needed it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99E81DA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0E82EC9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6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6579D6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0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A3E3DB9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0D2E315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C579FF" w14:paraId="261B93BD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76608F67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21. I would never seek help from a mental health professional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16A6158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93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92561C9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3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A251663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0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BD8C0EA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56D8888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C579FF" w14:paraId="09DAA7CB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0AFF7455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0. I find it difficult to ask for help if I’m struggling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51E9CFA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278C9D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1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EE4C8BF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7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9F640B2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71CE06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0</w:t>
            </w:r>
          </w:p>
        </w:tc>
      </w:tr>
      <w:tr w:rsidR="00C579FF" w14:paraId="0E08099B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2463C355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. I know how to access professional support for my health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2494A4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0B35AAF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2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BAAE40F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0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5FBF049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D3DFC62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2</w:t>
            </w:r>
          </w:p>
        </w:tc>
      </w:tr>
      <w:tr w:rsidR="00C579FF" w14:paraId="03A3B53C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65653627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96ED7">
              <w:rPr>
                <w:rFonts w:ascii="Times New Roman" w:hAnsi="Times New Roman" w:cs="Times New Roman"/>
                <w:lang w:val="en-US"/>
              </w:rPr>
              <w:t>26. Despite all my experience in the military, I am undervalued by civilians</w:t>
            </w:r>
            <w:proofErr w:type="gramEnd"/>
            <w:r w:rsidRPr="00296ED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6DB74DE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7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C1F6EC5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7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CE95AC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60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F4D3F24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17C2BA9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1</w:t>
            </w:r>
          </w:p>
        </w:tc>
      </w:tr>
      <w:tr w:rsidR="00C579FF" w14:paraId="6BE66323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3A6C732C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7. I don’t think society puts much value on military service and experienc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D8B378C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0DEEA8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2D7E97A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73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024BC25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C52B493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3</w:t>
            </w:r>
          </w:p>
        </w:tc>
      </w:tr>
      <w:tr w:rsidR="00C579FF" w14:paraId="0EA2B3BE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00761999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6. Civilians seem to be concerned with trivial matters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DC0BB01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5D2E695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7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6E4E9E6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42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6EDFB7E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8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2D5C991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7</w:t>
            </w:r>
          </w:p>
        </w:tc>
      </w:tr>
      <w:tr w:rsidR="00C579FF" w14:paraId="3B29AC7A" w14:textId="77777777" w:rsidTr="00C579FF">
        <w:trPr>
          <w:cantSplit/>
          <w:trHeight w:val="301"/>
        </w:trPr>
        <w:tc>
          <w:tcPr>
            <w:tcW w:w="4384" w:type="dxa"/>
            <w:tcBorders>
              <w:top w:val="nil"/>
              <w:bottom w:val="nil"/>
            </w:tcBorders>
          </w:tcPr>
          <w:p w14:paraId="12D64170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15. Civilians are disrespectful and rud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0992F1E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FB16C09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8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48A82D0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32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0C954D5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6C83F1A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5</w:t>
            </w:r>
          </w:p>
        </w:tc>
      </w:tr>
      <w:tr w:rsidR="00C579FF" w14:paraId="318C2BB3" w14:textId="77777777" w:rsidTr="00C579FF">
        <w:trPr>
          <w:cantSplit/>
          <w:trHeight w:val="285"/>
        </w:trPr>
        <w:tc>
          <w:tcPr>
            <w:tcW w:w="4384" w:type="dxa"/>
            <w:tcBorders>
              <w:top w:val="nil"/>
              <w:bottom w:val="nil"/>
            </w:tcBorders>
          </w:tcPr>
          <w:p w14:paraId="48CA8A9A" w14:textId="77777777" w:rsidR="00C579FF" w:rsidRPr="00296ED7" w:rsidRDefault="00C579FF" w:rsidP="007934EB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2. I am more regimented than flexibl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D341E53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37C0A99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8AF957A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30659F1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8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5B52654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8</w:t>
            </w:r>
          </w:p>
        </w:tc>
      </w:tr>
      <w:tr w:rsidR="00C579FF" w14:paraId="09D29D71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697551EF" w14:textId="77777777" w:rsidR="00C579FF" w:rsidRPr="00296ED7" w:rsidRDefault="00C579FF" w:rsidP="007934EB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2. I find it difficult to change once I have a set routin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4D52AD8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0D98553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3DC875D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E41B5D4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0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9E964F2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2</w:t>
            </w:r>
          </w:p>
        </w:tc>
      </w:tr>
      <w:tr w:rsidR="00C579FF" w14:paraId="56EC0E74" w14:textId="77777777" w:rsidTr="00C579FF">
        <w:trPr>
          <w:cantSplit/>
          <w:trHeight w:val="887"/>
        </w:trPr>
        <w:tc>
          <w:tcPr>
            <w:tcW w:w="4384" w:type="dxa"/>
            <w:tcBorders>
              <w:top w:val="nil"/>
              <w:bottom w:val="nil"/>
            </w:tcBorders>
          </w:tcPr>
          <w:p w14:paraId="6FEE9F89" w14:textId="77777777" w:rsidR="00C579FF" w:rsidRPr="00296ED7" w:rsidRDefault="00C579FF" w:rsidP="007934EB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5. I am a flexible person and I don’t mind changing to suit others when required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06B4069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D92B684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070AC8A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3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D97E1A8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3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6B8B45C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5</w:t>
            </w:r>
          </w:p>
        </w:tc>
      </w:tr>
      <w:tr w:rsidR="00C579FF" w14:paraId="53EB4B85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38F35A99" w14:textId="77777777" w:rsidR="00C579FF" w:rsidRPr="00296ED7" w:rsidRDefault="00C579FF" w:rsidP="007934EB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3. Some of my military habits cause problems for m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AE76CFB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3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B4CCB60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C22F4D2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2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416F90D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8*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05D3C9E" w14:textId="77777777" w:rsidR="00C579FF" w:rsidRPr="00626D86" w:rsidRDefault="00C579FF" w:rsidP="007934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8</w:t>
            </w:r>
          </w:p>
        </w:tc>
      </w:tr>
      <w:tr w:rsidR="00C579FF" w14:paraId="0B1F4155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04BD0A28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lastRenderedPageBreak/>
              <w:t>12. I’m angry about the way I was treated during my servic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33B560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0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6603EE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5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55A277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EA9E51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6C7694B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0*</w:t>
            </w:r>
          </w:p>
        </w:tc>
      </w:tr>
      <w:tr w:rsidR="00C579FF" w14:paraId="7E542DD3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491A209C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20. The military broke me and then kicked me out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A61EC7F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9BA8639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3BC1A7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7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25108D2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3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9CC5136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5*</w:t>
            </w:r>
          </w:p>
        </w:tc>
      </w:tr>
      <w:tr w:rsidR="00C579FF" w14:paraId="5B05AD56" w14:textId="77777777" w:rsidTr="00C579FF">
        <w:trPr>
          <w:cantSplit/>
          <w:trHeight w:val="586"/>
        </w:trPr>
        <w:tc>
          <w:tcPr>
            <w:tcW w:w="4384" w:type="dxa"/>
            <w:tcBorders>
              <w:top w:val="nil"/>
              <w:bottom w:val="nil"/>
            </w:tcBorders>
          </w:tcPr>
          <w:p w14:paraId="7E6EF41B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41. I have a lot of regrets about my service.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197A4C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5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199083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6DDCA80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5AE7AA4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8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1A3912F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2*</w:t>
            </w:r>
          </w:p>
        </w:tc>
      </w:tr>
      <w:tr w:rsidR="00C579FF" w14:paraId="074691E5" w14:textId="77777777" w:rsidTr="00C579FF">
        <w:trPr>
          <w:cantSplit/>
          <w:trHeight w:val="285"/>
        </w:trPr>
        <w:tc>
          <w:tcPr>
            <w:tcW w:w="4384" w:type="dxa"/>
            <w:tcBorders>
              <w:top w:val="single" w:sz="4" w:space="0" w:color="auto"/>
              <w:bottom w:val="nil"/>
            </w:tcBorders>
          </w:tcPr>
          <w:p w14:paraId="03D7A05A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Variance explained (%)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022F4396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60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6A408F61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9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49C97DCB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9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51EBA166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6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579B98E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4</w:t>
            </w:r>
          </w:p>
        </w:tc>
      </w:tr>
      <w:tr w:rsidR="00C579FF" w14:paraId="5449B0A6" w14:textId="77777777" w:rsidTr="00C579FF">
        <w:trPr>
          <w:cantSplit/>
          <w:trHeight w:val="285"/>
        </w:trPr>
        <w:tc>
          <w:tcPr>
            <w:tcW w:w="4384" w:type="dxa"/>
            <w:tcBorders>
              <w:top w:val="nil"/>
            </w:tcBorders>
          </w:tcPr>
          <w:p w14:paraId="3957B0D8" w14:textId="77777777" w:rsidR="00C579FF" w:rsidRPr="00296ED7" w:rsidRDefault="00C579FF" w:rsidP="00BA0BC0">
            <w:pPr>
              <w:spacing w:after="4" w:line="276" w:lineRule="auto"/>
              <w:rPr>
                <w:rFonts w:ascii="Times New Roman" w:hAnsi="Times New Roman" w:cs="Times New Roman"/>
                <w:lang w:val="en-US"/>
              </w:rPr>
            </w:pPr>
            <w:r w:rsidRPr="00296ED7">
              <w:rPr>
                <w:rFonts w:ascii="Times New Roman" w:hAnsi="Times New Roman" w:cs="Times New Roman"/>
                <w:lang w:val="en-US"/>
              </w:rPr>
              <w:t>Eigenvalues</w:t>
            </w:r>
          </w:p>
        </w:tc>
        <w:tc>
          <w:tcPr>
            <w:tcW w:w="949" w:type="dxa"/>
            <w:tcBorders>
              <w:top w:val="nil"/>
            </w:tcBorders>
          </w:tcPr>
          <w:p w14:paraId="74282036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6</w:t>
            </w:r>
          </w:p>
        </w:tc>
        <w:tc>
          <w:tcPr>
            <w:tcW w:w="949" w:type="dxa"/>
            <w:tcBorders>
              <w:top w:val="nil"/>
            </w:tcBorders>
          </w:tcPr>
          <w:p w14:paraId="4268BE57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949" w:type="dxa"/>
            <w:tcBorders>
              <w:top w:val="nil"/>
            </w:tcBorders>
          </w:tcPr>
          <w:p w14:paraId="475AD9DC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949" w:type="dxa"/>
            <w:tcBorders>
              <w:top w:val="nil"/>
            </w:tcBorders>
          </w:tcPr>
          <w:p w14:paraId="0364A6FD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949" w:type="dxa"/>
            <w:tcBorders>
              <w:top w:val="nil"/>
            </w:tcBorders>
          </w:tcPr>
          <w:p w14:paraId="4766F820" w14:textId="77777777" w:rsidR="00C579FF" w:rsidRPr="00626D86" w:rsidRDefault="00C579FF" w:rsidP="00BA0BC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</w:t>
            </w:r>
          </w:p>
        </w:tc>
      </w:tr>
    </w:tbl>
    <w:p w14:paraId="2A0AC605" w14:textId="77777777" w:rsidR="00BE3E26" w:rsidRPr="00323C46" w:rsidRDefault="00BE3E26" w:rsidP="00BE3E26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323C46">
        <w:rPr>
          <w:rFonts w:ascii="Times New Roman" w:hAnsi="Times New Roman" w:cs="Times New Roman"/>
          <w:i/>
          <w:szCs w:val="24"/>
          <w:lang w:val="en-US"/>
        </w:rPr>
        <w:t>Note.</w:t>
      </w:r>
      <w:r w:rsidRPr="00323C46">
        <w:rPr>
          <w:rFonts w:ascii="Times New Roman" w:hAnsi="Times New Roman" w:cs="Times New Roman"/>
          <w:szCs w:val="24"/>
          <w:lang w:val="en-US"/>
        </w:rPr>
        <w:t xml:space="preserve"> *Loadings &gt; 0.40</w:t>
      </w:r>
    </w:p>
    <w:p w14:paraId="7A5B6F00" w14:textId="77777777" w:rsidR="00066262" w:rsidRDefault="00066262"/>
    <w:p w14:paraId="20BE5441" w14:textId="77777777" w:rsidR="00066262" w:rsidRPr="00E24231" w:rsidRDefault="00066262" w:rsidP="000662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4231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</w:p>
    <w:p w14:paraId="40B301D4" w14:textId="77777777" w:rsidR="00066262" w:rsidRPr="00066262" w:rsidRDefault="00066262" w:rsidP="00066262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emographic Characteristics (0-3 years since discharge)</w:t>
      </w:r>
    </w:p>
    <w:tbl>
      <w:tblPr>
        <w:tblStyle w:val="TableGrid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260"/>
      </w:tblGrid>
      <w:tr w:rsidR="00066262" w14:paraId="3039AC35" w14:textId="77777777" w:rsidTr="00BA0BC0">
        <w:trPr>
          <w:tblHeader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2E59EF0B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graphic variabl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B344858" w14:textId="77777777" w:rsidR="00066262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sample </w:t>
            </w:r>
          </w:p>
          <w:p w14:paraId="2FC83F85" w14:textId="77777777" w:rsidR="00066262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BD0E6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1E4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6262" w14:paraId="75293638" w14:textId="77777777" w:rsidTr="00BA0BC0">
        <w:tc>
          <w:tcPr>
            <w:tcW w:w="5245" w:type="dxa"/>
            <w:tcBorders>
              <w:bottom w:val="nil"/>
            </w:tcBorders>
          </w:tcPr>
          <w:p w14:paraId="2F902D65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, </w:t>
            </w:r>
            <w:r w:rsidRPr="00B74C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74C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range</w:t>
            </w:r>
          </w:p>
        </w:tc>
        <w:tc>
          <w:tcPr>
            <w:tcW w:w="3260" w:type="dxa"/>
            <w:tcBorders>
              <w:bottom w:val="nil"/>
            </w:tcBorders>
          </w:tcPr>
          <w:p w14:paraId="492A41C0" w14:textId="77777777" w:rsidR="00066262" w:rsidRPr="009725EF" w:rsidRDefault="005F10D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3 (10.37), 21-66</w:t>
            </w:r>
          </w:p>
        </w:tc>
      </w:tr>
      <w:tr w:rsidR="00066262" w14:paraId="4372A12F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911E985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, % (</w:t>
            </w:r>
            <w:r w:rsidRPr="005578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F3871CD" w14:textId="77777777" w:rsidR="00066262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6262" w14:paraId="1544AD3C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1F9E6E81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C0209F5" w14:textId="77777777" w:rsidR="00066262" w:rsidRPr="009725EF" w:rsidRDefault="005F10D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92 (43)</w:t>
            </w:r>
          </w:p>
        </w:tc>
      </w:tr>
      <w:tr w:rsidR="00066262" w14:paraId="6D0C5AEB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6B6973D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5D4BABB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8</w:t>
            </w:r>
            <w:r w:rsidR="005F1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1)</w:t>
            </w:r>
          </w:p>
        </w:tc>
      </w:tr>
      <w:tr w:rsidR="00066262" w14:paraId="5097767E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E08D20D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disclos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36EE6C3" w14:textId="77777777" w:rsidR="00066262" w:rsidRPr="009725EF" w:rsidRDefault="005F10D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B0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</w:tr>
      <w:tr w:rsidR="00066262" w14:paraId="3540ECD8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DA9ADB1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1794B0C" w14:textId="77777777" w:rsidR="00066262" w:rsidRPr="009725EF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6262" w14:paraId="30F28248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16CADA03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F1A59C3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7</w:t>
            </w:r>
            <w:r w:rsidR="005F1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4)</w:t>
            </w:r>
          </w:p>
        </w:tc>
      </w:tr>
      <w:tr w:rsidR="00066262" w14:paraId="37B33DC3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27CC21F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730016A" w14:textId="77777777" w:rsidR="00066262" w:rsidRPr="009725EF" w:rsidRDefault="005F10D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45 (107)</w:t>
            </w:r>
          </w:p>
        </w:tc>
      </w:tr>
      <w:tr w:rsidR="00066262" w14:paraId="2BB584F6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2553E26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/De facto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B3E2F9D" w14:textId="77777777" w:rsidR="00066262" w:rsidRPr="009725EF" w:rsidRDefault="005F10D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8 (43)</w:t>
            </w:r>
          </w:p>
        </w:tc>
      </w:tr>
      <w:tr w:rsidR="00066262" w14:paraId="64D6ED47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DBA8C8F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level of educa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8AF36D2" w14:textId="77777777" w:rsidR="00066262" w:rsidRPr="009725EF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6262" w14:paraId="33D8CC8A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2459B894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duca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10ABBF1" w14:textId="77777777" w:rsidR="00066262" w:rsidRPr="009725EF" w:rsidRDefault="005F10D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1)</w:t>
            </w:r>
          </w:p>
        </w:tc>
      </w:tr>
      <w:tr w:rsidR="00066262" w14:paraId="6FFBC599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1F2BA89F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8F0911C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80</w:t>
            </w:r>
            <w:r w:rsidR="005F1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2)</w:t>
            </w:r>
          </w:p>
        </w:tc>
      </w:tr>
      <w:tr w:rsidR="00066262" w14:paraId="7A359276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28D86409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0828504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1</w:t>
            </w:r>
            <w:r w:rsidR="005F1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1)</w:t>
            </w:r>
          </w:p>
        </w:tc>
      </w:tr>
      <w:tr w:rsidR="00066262" w14:paraId="772C322B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440B8EB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 Type, % (</w:t>
            </w:r>
            <w:r w:rsidRPr="005578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202F98B" w14:textId="77777777" w:rsidR="00066262" w:rsidRPr="009725EF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6262" w14:paraId="48D66E43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58D9261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3358FB1" w14:textId="77777777" w:rsidR="00066262" w:rsidRPr="009725EF" w:rsidRDefault="005F10D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2</w:t>
            </w:r>
            <w:r w:rsidR="00AB0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9)</w:t>
            </w:r>
          </w:p>
        </w:tc>
      </w:tr>
      <w:tr w:rsidR="00066262" w14:paraId="13E664B5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550EEEF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vy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CEB248F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6</w:t>
            </w:r>
            <w:r w:rsidR="001C01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1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5)</w:t>
            </w:r>
          </w:p>
        </w:tc>
      </w:tr>
      <w:tr w:rsidR="00066262" w14:paraId="35E6F275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8B236D2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Force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7EDB935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8</w:t>
            </w:r>
            <w:r w:rsidR="005F1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)</w:t>
            </w:r>
          </w:p>
        </w:tc>
      </w:tr>
      <w:tr w:rsidR="00066262" w14:paraId="3749F73E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7F041ED" w14:textId="77777777" w:rsidR="00066262" w:rsidRDefault="00066262" w:rsidP="00BA0BC0">
            <w:pPr>
              <w:spacing w:line="360" w:lineRule="auto"/>
              <w:ind w:firstLine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on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71E0F9E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  <w:r w:rsidR="001C01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1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</w:tr>
      <w:tr w:rsidR="00066262" w14:paraId="4E793EAE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2B9ECD02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of service, </w:t>
            </w:r>
            <w:r w:rsidRPr="00B74C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74C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rang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62B8425" w14:textId="77777777" w:rsidR="00066262" w:rsidRPr="009725EF" w:rsidRDefault="006B45F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4 (10.17), 1-46</w:t>
            </w:r>
          </w:p>
        </w:tc>
      </w:tr>
      <w:tr w:rsidR="00066262" w14:paraId="0FD10207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1C667EBE" w14:textId="354A4643" w:rsidR="00066262" w:rsidRDefault="00256E1D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since separat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318F739" w14:textId="77777777" w:rsidR="00066262" w:rsidRPr="009725EF" w:rsidRDefault="006B45FA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1.04), 0-3</w:t>
            </w:r>
          </w:p>
        </w:tc>
      </w:tr>
      <w:tr w:rsidR="00066262" w14:paraId="02D8C973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047827C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loyed to combat zone, % (</w:t>
            </w:r>
            <w:r w:rsidRPr="005578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265B4E0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9</w:t>
            </w:r>
            <w:r w:rsidR="006B4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4)</w:t>
            </w:r>
          </w:p>
        </w:tc>
      </w:tr>
      <w:tr w:rsidR="00066262" w14:paraId="26AD3711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1B4EC9C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ically discharged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4E6007B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5</w:t>
            </w:r>
            <w:r w:rsidR="006B4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7)</w:t>
            </w:r>
          </w:p>
        </w:tc>
      </w:tr>
      <w:tr w:rsidR="00066262" w14:paraId="063556FA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E264C7C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port psychological condition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E510B8F" w14:textId="77777777" w:rsidR="00066262" w:rsidRPr="009725EF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6262" w14:paraId="1BAD833C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47566932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90E7BBA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1 (121)</w:t>
            </w:r>
          </w:p>
        </w:tc>
      </w:tr>
      <w:tr w:rsidR="00066262" w14:paraId="7165763D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A906784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0E0212C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(68)</w:t>
            </w:r>
          </w:p>
        </w:tc>
      </w:tr>
      <w:tr w:rsidR="00066262" w14:paraId="4E2C21AA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C75F985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4F24ACB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 (15)</w:t>
            </w:r>
          </w:p>
        </w:tc>
      </w:tr>
      <w:tr w:rsidR="00066262" w14:paraId="000C7184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E146162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sional PTSD diagnosis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EE8B249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3 (89)</w:t>
            </w:r>
          </w:p>
        </w:tc>
      </w:tr>
      <w:tr w:rsidR="00066262" w14:paraId="4BD38767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86B8401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psychological treatment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FB41D44" w14:textId="77777777" w:rsidR="00066262" w:rsidRPr="009725EF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6262" w14:paraId="25D9F478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CFE621F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60701BA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76 (126)</w:t>
            </w:r>
          </w:p>
        </w:tc>
      </w:tr>
      <w:tr w:rsidR="00066262" w14:paraId="0372C7CD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35846667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35949D9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 (7)</w:t>
            </w:r>
          </w:p>
        </w:tc>
      </w:tr>
      <w:tr w:rsidR="00066262" w14:paraId="15298289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567BF43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8216B98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3)</w:t>
            </w:r>
          </w:p>
        </w:tc>
      </w:tr>
      <w:tr w:rsidR="00066262" w14:paraId="593BCABC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4816CDA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439D20C" w14:textId="77777777" w:rsidR="00066262" w:rsidRPr="009725EF" w:rsidRDefault="00AB0DF6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(68)</w:t>
            </w:r>
          </w:p>
        </w:tc>
      </w:tr>
      <w:tr w:rsidR="00066262" w14:paraId="54FD1F36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65DD66DC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Status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9BFFA95" w14:textId="77777777" w:rsidR="00066262" w:rsidRPr="009725EF" w:rsidRDefault="00066262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6262" w14:paraId="1FCEA000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0DA348D7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-tim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C2E1B00" w14:textId="77777777" w:rsidR="00066262" w:rsidRPr="009725EF" w:rsidRDefault="001E33C1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9.71 </w:t>
            </w:r>
            <w:r w:rsidR="00BC66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1)</w:t>
            </w:r>
          </w:p>
        </w:tc>
      </w:tr>
      <w:tr w:rsidR="00066262" w14:paraId="212687E0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4DCE109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-time/Casual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8B20996" w14:textId="77777777" w:rsidR="00066262" w:rsidRPr="009725EF" w:rsidRDefault="001E33C1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24 </w:t>
            </w:r>
            <w:r w:rsidR="00BC66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7)</w:t>
            </w:r>
          </w:p>
        </w:tc>
      </w:tr>
      <w:tr w:rsidR="00066262" w14:paraId="0052A305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5E3761AF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/pension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DAB5117" w14:textId="77777777" w:rsidR="00066262" w:rsidRPr="009725EF" w:rsidRDefault="001E33C1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(68)</w:t>
            </w:r>
          </w:p>
        </w:tc>
      </w:tr>
      <w:tr w:rsidR="00066262" w14:paraId="24733C05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D44AB1D" w14:textId="77777777" w:rsidR="00066262" w:rsidRDefault="00066262" w:rsidP="00BA0BC0">
            <w:pPr>
              <w:spacing w:line="360" w:lineRule="auto"/>
              <w:ind w:firstLine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E656F7F" w14:textId="77777777" w:rsidR="00066262" w:rsidRPr="009725EF" w:rsidRDefault="001E33C1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1 (19)</w:t>
            </w:r>
          </w:p>
        </w:tc>
      </w:tr>
      <w:tr w:rsidR="00066262" w14:paraId="25E4079F" w14:textId="77777777" w:rsidTr="00BA0BC0">
        <w:tc>
          <w:tcPr>
            <w:tcW w:w="5245" w:type="dxa"/>
            <w:tcBorders>
              <w:top w:val="nil"/>
              <w:bottom w:val="nil"/>
            </w:tcBorders>
          </w:tcPr>
          <w:p w14:paraId="73D26055" w14:textId="77777777" w:rsidR="00066262" w:rsidRDefault="00066262" w:rsidP="00BA0BC0">
            <w:pPr>
              <w:spacing w:line="360" w:lineRule="auto"/>
              <w:ind w:left="3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(e.g. student, volunteer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8C698E2" w14:textId="77777777" w:rsidR="00066262" w:rsidRPr="009725EF" w:rsidRDefault="001E33C1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 (9)</w:t>
            </w:r>
          </w:p>
        </w:tc>
      </w:tr>
      <w:tr w:rsidR="00066262" w14:paraId="48EB3362" w14:textId="77777777" w:rsidTr="00BA0BC0"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3805195B" w14:textId="77777777" w:rsidR="00066262" w:rsidRDefault="00066262" w:rsidP="00BA0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mitted Veteran Affairs claim, % (</w:t>
            </w:r>
            <w:r w:rsidRPr="002F55F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36AA938C" w14:textId="77777777" w:rsidR="00066262" w:rsidRPr="009725EF" w:rsidRDefault="00BC66A8" w:rsidP="00BA0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02 (151)</w:t>
            </w:r>
          </w:p>
        </w:tc>
      </w:tr>
    </w:tbl>
    <w:p w14:paraId="021F020F" w14:textId="77777777" w:rsidR="00066262" w:rsidRDefault="00066262"/>
    <w:sectPr w:rsidR="00066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262"/>
    <w:rsid w:val="00066262"/>
    <w:rsid w:val="000D6B96"/>
    <w:rsid w:val="000E72BF"/>
    <w:rsid w:val="00152C87"/>
    <w:rsid w:val="001C010B"/>
    <w:rsid w:val="001E33C1"/>
    <w:rsid w:val="001E4913"/>
    <w:rsid w:val="001F7FFC"/>
    <w:rsid w:val="00215A48"/>
    <w:rsid w:val="00225408"/>
    <w:rsid w:val="00256E1D"/>
    <w:rsid w:val="00340ACD"/>
    <w:rsid w:val="005123C2"/>
    <w:rsid w:val="0054358D"/>
    <w:rsid w:val="005F10DA"/>
    <w:rsid w:val="006B45FA"/>
    <w:rsid w:val="006B52FE"/>
    <w:rsid w:val="007934EB"/>
    <w:rsid w:val="00951640"/>
    <w:rsid w:val="00A34BF8"/>
    <w:rsid w:val="00A76167"/>
    <w:rsid w:val="00AB0DF6"/>
    <w:rsid w:val="00BC66A8"/>
    <w:rsid w:val="00BE3E26"/>
    <w:rsid w:val="00C579FF"/>
    <w:rsid w:val="00D2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DB7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BF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6792"/>
    <w:pPr>
      <w:spacing w:after="0" w:line="480" w:lineRule="auto"/>
      <w:ind w:firstLine="720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6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2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62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26792"/>
    <w:rPr>
      <w:rFonts w:ascii="Times New Roman" w:hAnsi="Times New Roman" w:cs="Times New Roman"/>
      <w:b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BF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6792"/>
    <w:pPr>
      <w:spacing w:after="0" w:line="480" w:lineRule="auto"/>
      <w:ind w:firstLine="720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6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2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62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26792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959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msay Health Care</Company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Gina</dc:creator>
  <cp:keywords/>
  <dc:description/>
  <cp:lastModifiedBy>Madeline Romaniuk</cp:lastModifiedBy>
  <cp:revision>5</cp:revision>
  <dcterms:created xsi:type="dcterms:W3CDTF">2020-09-12T23:20:00Z</dcterms:created>
  <dcterms:modified xsi:type="dcterms:W3CDTF">2020-09-12T23:56:00Z</dcterms:modified>
</cp:coreProperties>
</file>